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429" w:rsidRPr="008075BE" w:rsidRDefault="003C2429" w:rsidP="00F92E51">
      <w:pPr>
        <w:tabs>
          <w:tab w:val="left" w:pos="7450"/>
        </w:tabs>
        <w:spacing w:line="480" w:lineRule="auto"/>
        <w:jc w:val="both"/>
        <w:rPr>
          <w:rFonts w:ascii="Times New Roman" w:hAnsi="Times New Roman"/>
          <w:sz w:val="40"/>
          <w:szCs w:val="40"/>
        </w:rPr>
      </w:pPr>
      <w:r w:rsidRPr="008075BE">
        <w:rPr>
          <w:rFonts w:ascii="Times New Roman" w:hAnsi="Times New Roman"/>
          <w:b/>
          <w:sz w:val="40"/>
          <w:szCs w:val="40"/>
        </w:rPr>
        <w:t>Supporting information</w:t>
      </w:r>
      <w:r w:rsidR="00F92E51" w:rsidRPr="008075BE">
        <w:rPr>
          <w:rFonts w:ascii="Times New Roman" w:hAnsi="Times New Roman"/>
          <w:b/>
          <w:sz w:val="40"/>
          <w:szCs w:val="40"/>
        </w:rPr>
        <w:t xml:space="preserve"> </w:t>
      </w:r>
    </w:p>
    <w:p w:rsidR="00847E36" w:rsidRPr="008075BE" w:rsidRDefault="00847E36">
      <w:pPr>
        <w:rPr>
          <w:rFonts w:ascii="Times New Roman" w:hAnsi="Times New Roman"/>
        </w:rPr>
      </w:pPr>
    </w:p>
    <w:p w:rsidR="00847E36" w:rsidRPr="008075BE" w:rsidRDefault="00847E36">
      <w:pPr>
        <w:rPr>
          <w:rFonts w:ascii="Times New Roman" w:hAnsi="Times New Roman"/>
          <w:b/>
          <w:sz w:val="32"/>
          <w:szCs w:val="32"/>
        </w:rPr>
      </w:pPr>
      <w:r w:rsidRPr="008075BE">
        <w:rPr>
          <w:rFonts w:ascii="Times New Roman" w:hAnsi="Times New Roman"/>
          <w:b/>
          <w:sz w:val="32"/>
          <w:szCs w:val="32"/>
        </w:rPr>
        <w:t>Text S1: Details of the serological assay used in this study.</w:t>
      </w:r>
    </w:p>
    <w:p w:rsidR="00847E36" w:rsidRPr="008075BE" w:rsidRDefault="00847E36" w:rsidP="00847E36">
      <w:pPr>
        <w:spacing w:line="480" w:lineRule="auto"/>
        <w:jc w:val="both"/>
        <w:rPr>
          <w:rFonts w:ascii="Times New Roman" w:hAnsi="Times New Roman"/>
        </w:rPr>
      </w:pPr>
      <w:r w:rsidRPr="008075BE">
        <w:rPr>
          <w:rFonts w:ascii="Times New Roman" w:hAnsi="Times New Roman"/>
          <w:sz w:val="24"/>
          <w:szCs w:val="24"/>
        </w:rPr>
        <w:t xml:space="preserve">    After coating ELISA plates with chicken anti-RCV-A1 polyclonal antibodies, antigen RCV-A1-VLP (virus-like-particle) was added and incubated. After washing, rabbit serum was added at dilutions of 1:10, 1:40 and 1:160 in duplicate, followed immediately by the addition of anti-RCV-A1 specific mouse monoclonal antibody. Goat anti-mouse </w:t>
      </w:r>
      <w:proofErr w:type="spellStart"/>
      <w:r w:rsidRPr="008075BE">
        <w:rPr>
          <w:rFonts w:ascii="Times New Roman" w:hAnsi="Times New Roman"/>
          <w:sz w:val="24"/>
          <w:szCs w:val="24"/>
        </w:rPr>
        <w:t>IgG</w:t>
      </w:r>
      <w:proofErr w:type="spellEnd"/>
      <w:r w:rsidRPr="008075BE">
        <w:rPr>
          <w:rFonts w:ascii="Times New Roman" w:hAnsi="Times New Roman"/>
          <w:sz w:val="24"/>
          <w:szCs w:val="24"/>
        </w:rPr>
        <w:t xml:space="preserve">-horseradish </w:t>
      </w:r>
      <w:proofErr w:type="spellStart"/>
      <w:r w:rsidRPr="008075BE">
        <w:rPr>
          <w:rFonts w:ascii="Times New Roman" w:hAnsi="Times New Roman"/>
          <w:sz w:val="24"/>
          <w:szCs w:val="24"/>
        </w:rPr>
        <w:t>peroxidase</w:t>
      </w:r>
      <w:proofErr w:type="spellEnd"/>
      <w:r w:rsidRPr="008075B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075BE">
        <w:rPr>
          <w:rFonts w:ascii="Times New Roman" w:hAnsi="Times New Roman"/>
          <w:sz w:val="24"/>
          <w:szCs w:val="24"/>
        </w:rPr>
        <w:t>Abcam</w:t>
      </w:r>
      <w:proofErr w:type="spellEnd"/>
      <w:r w:rsidRPr="008075BE">
        <w:rPr>
          <w:rFonts w:ascii="Times New Roman" w:hAnsi="Times New Roman"/>
          <w:sz w:val="24"/>
          <w:szCs w:val="24"/>
        </w:rPr>
        <w:t xml:space="preserve">, Cambridge) was used for detection. The optical density at 492 nm (OD492) of negative serum at each dilution was defined as 100%, and rabbit serum with more than 25% reduction in OD492 was scored as positive. The percentage of </w:t>
      </w:r>
      <w:proofErr w:type="spellStart"/>
      <w:r w:rsidRPr="008075BE">
        <w:rPr>
          <w:rFonts w:ascii="Times New Roman" w:hAnsi="Times New Roman"/>
          <w:sz w:val="24"/>
          <w:szCs w:val="24"/>
        </w:rPr>
        <w:t>sero</w:t>
      </w:r>
      <w:proofErr w:type="spellEnd"/>
      <w:r w:rsidRPr="008075BE">
        <w:rPr>
          <w:rFonts w:ascii="Times New Roman" w:hAnsi="Times New Roman"/>
          <w:sz w:val="24"/>
          <w:szCs w:val="24"/>
        </w:rPr>
        <w:t>-positive samples in each population was used to estimate the prevalence of RCV-A1 antibodies for the respective site.</w:t>
      </w:r>
      <w:r w:rsidR="00E35CCE" w:rsidRPr="008075BE">
        <w:rPr>
          <w:rFonts w:ascii="Times New Roman" w:hAnsi="Times New Roman"/>
          <w:sz w:val="24"/>
          <w:szCs w:val="24"/>
        </w:rPr>
        <w:t xml:space="preserve"> A detailed description of the method can be found in [20].</w:t>
      </w:r>
    </w:p>
    <w:sectPr w:rsidR="00847E36" w:rsidRPr="008075BE" w:rsidSect="00407FFB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032F" w:rsidRDefault="0031032F" w:rsidP="001E2180">
      <w:pPr>
        <w:spacing w:after="0" w:line="240" w:lineRule="auto"/>
      </w:pPr>
      <w:r>
        <w:separator/>
      </w:r>
    </w:p>
  </w:endnote>
  <w:endnote w:type="continuationSeparator" w:id="0">
    <w:p w:rsidR="0031032F" w:rsidRDefault="0031032F" w:rsidP="001E2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8677063"/>
      <w:docPartObj>
        <w:docPartGallery w:val="Page Numbers (Bottom of Page)"/>
        <w:docPartUnique/>
      </w:docPartObj>
    </w:sdtPr>
    <w:sdtContent>
      <w:p w:rsidR="001E2180" w:rsidRDefault="00220291">
        <w:pPr>
          <w:pStyle w:val="Footer"/>
          <w:jc w:val="center"/>
        </w:pPr>
        <w:fldSimple w:instr=" PAGE   \* MERGEFORMAT ">
          <w:r w:rsidR="008E5237">
            <w:rPr>
              <w:noProof/>
            </w:rPr>
            <w:t>1</w:t>
          </w:r>
        </w:fldSimple>
      </w:p>
    </w:sdtContent>
  </w:sdt>
  <w:p w:rsidR="001E2180" w:rsidRDefault="001E21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032F" w:rsidRDefault="0031032F" w:rsidP="001E2180">
      <w:pPr>
        <w:spacing w:after="0" w:line="240" w:lineRule="auto"/>
      </w:pPr>
      <w:r>
        <w:separator/>
      </w:r>
    </w:p>
  </w:footnote>
  <w:footnote w:type="continuationSeparator" w:id="0">
    <w:p w:rsidR="0031032F" w:rsidRDefault="0031032F" w:rsidP="001E21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3D3F9D"/>
    <w:multiLevelType w:val="hybridMultilevel"/>
    <w:tmpl w:val="F85A4B1A"/>
    <w:lvl w:ilvl="0" w:tplc="6422E4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6DE36CF7"/>
    <w:multiLevelType w:val="hybridMultilevel"/>
    <w:tmpl w:val="4A2C0B12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3BE0292"/>
    <w:multiLevelType w:val="hybridMultilevel"/>
    <w:tmpl w:val="2FB46C84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C2429"/>
    <w:rsid w:val="00001696"/>
    <w:rsid w:val="00001DB3"/>
    <w:rsid w:val="00011039"/>
    <w:rsid w:val="000200DE"/>
    <w:rsid w:val="00024B20"/>
    <w:rsid w:val="00027106"/>
    <w:rsid w:val="00032C89"/>
    <w:rsid w:val="000367EA"/>
    <w:rsid w:val="00036CB4"/>
    <w:rsid w:val="00061039"/>
    <w:rsid w:val="00061A21"/>
    <w:rsid w:val="00064249"/>
    <w:rsid w:val="00064ACC"/>
    <w:rsid w:val="000666AE"/>
    <w:rsid w:val="000703B1"/>
    <w:rsid w:val="0007527C"/>
    <w:rsid w:val="00081260"/>
    <w:rsid w:val="00085E13"/>
    <w:rsid w:val="0008611C"/>
    <w:rsid w:val="000863D3"/>
    <w:rsid w:val="00093E87"/>
    <w:rsid w:val="000949B6"/>
    <w:rsid w:val="000968DD"/>
    <w:rsid w:val="000A2738"/>
    <w:rsid w:val="000A7823"/>
    <w:rsid w:val="000B071B"/>
    <w:rsid w:val="000B0B8D"/>
    <w:rsid w:val="000B2E76"/>
    <w:rsid w:val="000B61F9"/>
    <w:rsid w:val="000C520A"/>
    <w:rsid w:val="000D0BDF"/>
    <w:rsid w:val="000D6C77"/>
    <w:rsid w:val="000E2C4E"/>
    <w:rsid w:val="000E5F15"/>
    <w:rsid w:val="000F1DAB"/>
    <w:rsid w:val="00101338"/>
    <w:rsid w:val="00112D6F"/>
    <w:rsid w:val="00115C34"/>
    <w:rsid w:val="00115C60"/>
    <w:rsid w:val="00117438"/>
    <w:rsid w:val="00117E53"/>
    <w:rsid w:val="001252D9"/>
    <w:rsid w:val="00125EC1"/>
    <w:rsid w:val="00126C92"/>
    <w:rsid w:val="001310C6"/>
    <w:rsid w:val="0013412A"/>
    <w:rsid w:val="00142C48"/>
    <w:rsid w:val="00144DF2"/>
    <w:rsid w:val="00144DF3"/>
    <w:rsid w:val="00146E40"/>
    <w:rsid w:val="00154F10"/>
    <w:rsid w:val="00160244"/>
    <w:rsid w:val="00161ADE"/>
    <w:rsid w:val="0016277C"/>
    <w:rsid w:val="00183D0A"/>
    <w:rsid w:val="00183E3B"/>
    <w:rsid w:val="0018517A"/>
    <w:rsid w:val="00187B9F"/>
    <w:rsid w:val="001910AD"/>
    <w:rsid w:val="001935C7"/>
    <w:rsid w:val="00193E8F"/>
    <w:rsid w:val="001A0B82"/>
    <w:rsid w:val="001A1216"/>
    <w:rsid w:val="001B2744"/>
    <w:rsid w:val="001B280E"/>
    <w:rsid w:val="001B5D1C"/>
    <w:rsid w:val="001C1322"/>
    <w:rsid w:val="001C35BD"/>
    <w:rsid w:val="001C492D"/>
    <w:rsid w:val="001D2406"/>
    <w:rsid w:val="001D5377"/>
    <w:rsid w:val="001D6153"/>
    <w:rsid w:val="001D671D"/>
    <w:rsid w:val="001E2180"/>
    <w:rsid w:val="001E6BE1"/>
    <w:rsid w:val="001F42F3"/>
    <w:rsid w:val="001F5FC8"/>
    <w:rsid w:val="002007AA"/>
    <w:rsid w:val="00200BDE"/>
    <w:rsid w:val="00202FDF"/>
    <w:rsid w:val="0020349A"/>
    <w:rsid w:val="00204C7F"/>
    <w:rsid w:val="00204D23"/>
    <w:rsid w:val="00210BB3"/>
    <w:rsid w:val="00210F17"/>
    <w:rsid w:val="002129AF"/>
    <w:rsid w:val="00215D82"/>
    <w:rsid w:val="00220291"/>
    <w:rsid w:val="002207CB"/>
    <w:rsid w:val="002241F6"/>
    <w:rsid w:val="00227B23"/>
    <w:rsid w:val="00243890"/>
    <w:rsid w:val="00252599"/>
    <w:rsid w:val="00262AFE"/>
    <w:rsid w:val="00265C0F"/>
    <w:rsid w:val="002660A0"/>
    <w:rsid w:val="0027230B"/>
    <w:rsid w:val="002731E7"/>
    <w:rsid w:val="0027476C"/>
    <w:rsid w:val="00276426"/>
    <w:rsid w:val="002771C2"/>
    <w:rsid w:val="00282437"/>
    <w:rsid w:val="00284653"/>
    <w:rsid w:val="0028511E"/>
    <w:rsid w:val="00286572"/>
    <w:rsid w:val="00287557"/>
    <w:rsid w:val="002921AC"/>
    <w:rsid w:val="00292F85"/>
    <w:rsid w:val="00295D8E"/>
    <w:rsid w:val="002965F4"/>
    <w:rsid w:val="002A582C"/>
    <w:rsid w:val="002B3D9A"/>
    <w:rsid w:val="002C78B3"/>
    <w:rsid w:val="002D0455"/>
    <w:rsid w:val="002D090F"/>
    <w:rsid w:val="002D755B"/>
    <w:rsid w:val="002E124A"/>
    <w:rsid w:val="002E4B8A"/>
    <w:rsid w:val="002E79B6"/>
    <w:rsid w:val="002E7D6C"/>
    <w:rsid w:val="002F0245"/>
    <w:rsid w:val="002F0304"/>
    <w:rsid w:val="002F2BA2"/>
    <w:rsid w:val="002F7A37"/>
    <w:rsid w:val="003050EF"/>
    <w:rsid w:val="0031032F"/>
    <w:rsid w:val="003123AE"/>
    <w:rsid w:val="003234BB"/>
    <w:rsid w:val="00325CDD"/>
    <w:rsid w:val="00325FAF"/>
    <w:rsid w:val="0033397F"/>
    <w:rsid w:val="00333992"/>
    <w:rsid w:val="00336A4A"/>
    <w:rsid w:val="0034067C"/>
    <w:rsid w:val="003413A1"/>
    <w:rsid w:val="00345095"/>
    <w:rsid w:val="003464C8"/>
    <w:rsid w:val="00347E86"/>
    <w:rsid w:val="00366C53"/>
    <w:rsid w:val="00374001"/>
    <w:rsid w:val="0037403A"/>
    <w:rsid w:val="00374557"/>
    <w:rsid w:val="0038020C"/>
    <w:rsid w:val="0038063C"/>
    <w:rsid w:val="003815DC"/>
    <w:rsid w:val="003843A8"/>
    <w:rsid w:val="00385519"/>
    <w:rsid w:val="003876B8"/>
    <w:rsid w:val="003919DC"/>
    <w:rsid w:val="003A1E27"/>
    <w:rsid w:val="003A3ECC"/>
    <w:rsid w:val="003A43CD"/>
    <w:rsid w:val="003A5A60"/>
    <w:rsid w:val="003A7E2B"/>
    <w:rsid w:val="003B6531"/>
    <w:rsid w:val="003C2429"/>
    <w:rsid w:val="003D0157"/>
    <w:rsid w:val="003D10C7"/>
    <w:rsid w:val="003D3396"/>
    <w:rsid w:val="003E73AD"/>
    <w:rsid w:val="0040098B"/>
    <w:rsid w:val="0040354D"/>
    <w:rsid w:val="00405DA8"/>
    <w:rsid w:val="00407467"/>
    <w:rsid w:val="00407FFB"/>
    <w:rsid w:val="004138EB"/>
    <w:rsid w:val="00413A15"/>
    <w:rsid w:val="00422C1C"/>
    <w:rsid w:val="00423495"/>
    <w:rsid w:val="004304AA"/>
    <w:rsid w:val="00436C86"/>
    <w:rsid w:val="00444A58"/>
    <w:rsid w:val="00452226"/>
    <w:rsid w:val="00455855"/>
    <w:rsid w:val="00456651"/>
    <w:rsid w:val="004576F9"/>
    <w:rsid w:val="0046429B"/>
    <w:rsid w:val="004649BB"/>
    <w:rsid w:val="0047278A"/>
    <w:rsid w:val="004756C9"/>
    <w:rsid w:val="0048063D"/>
    <w:rsid w:val="004850AE"/>
    <w:rsid w:val="00492657"/>
    <w:rsid w:val="00493381"/>
    <w:rsid w:val="00495142"/>
    <w:rsid w:val="00495D28"/>
    <w:rsid w:val="004A0040"/>
    <w:rsid w:val="004A2658"/>
    <w:rsid w:val="004A7DA0"/>
    <w:rsid w:val="004B2280"/>
    <w:rsid w:val="004B7D0E"/>
    <w:rsid w:val="004C03EB"/>
    <w:rsid w:val="004D60D4"/>
    <w:rsid w:val="004E1133"/>
    <w:rsid w:val="004E69A7"/>
    <w:rsid w:val="004E78CB"/>
    <w:rsid w:val="00507C45"/>
    <w:rsid w:val="00511923"/>
    <w:rsid w:val="005120E7"/>
    <w:rsid w:val="00513612"/>
    <w:rsid w:val="005154AE"/>
    <w:rsid w:val="00521FE2"/>
    <w:rsid w:val="00522FC9"/>
    <w:rsid w:val="005238BC"/>
    <w:rsid w:val="00526FCE"/>
    <w:rsid w:val="0053298D"/>
    <w:rsid w:val="00534A56"/>
    <w:rsid w:val="00535203"/>
    <w:rsid w:val="005405A1"/>
    <w:rsid w:val="0054508A"/>
    <w:rsid w:val="00545AAD"/>
    <w:rsid w:val="00547399"/>
    <w:rsid w:val="00547D23"/>
    <w:rsid w:val="00554E73"/>
    <w:rsid w:val="00554FBE"/>
    <w:rsid w:val="005619FE"/>
    <w:rsid w:val="00561C20"/>
    <w:rsid w:val="00571CD4"/>
    <w:rsid w:val="005723F2"/>
    <w:rsid w:val="005738FF"/>
    <w:rsid w:val="005756A2"/>
    <w:rsid w:val="00584F4C"/>
    <w:rsid w:val="005857F0"/>
    <w:rsid w:val="005879EA"/>
    <w:rsid w:val="005965BE"/>
    <w:rsid w:val="0059673C"/>
    <w:rsid w:val="00597B07"/>
    <w:rsid w:val="005A05CA"/>
    <w:rsid w:val="005A6C8C"/>
    <w:rsid w:val="005B0929"/>
    <w:rsid w:val="005B0D8B"/>
    <w:rsid w:val="005C5A42"/>
    <w:rsid w:val="005C6882"/>
    <w:rsid w:val="005D6AA6"/>
    <w:rsid w:val="005D79C7"/>
    <w:rsid w:val="005E2910"/>
    <w:rsid w:val="005E2C6D"/>
    <w:rsid w:val="005E68BF"/>
    <w:rsid w:val="005E711B"/>
    <w:rsid w:val="005F6B1E"/>
    <w:rsid w:val="006018B4"/>
    <w:rsid w:val="00604320"/>
    <w:rsid w:val="006076F7"/>
    <w:rsid w:val="006154AF"/>
    <w:rsid w:val="006171BF"/>
    <w:rsid w:val="00620BE4"/>
    <w:rsid w:val="00623AAD"/>
    <w:rsid w:val="006258F0"/>
    <w:rsid w:val="006317EA"/>
    <w:rsid w:val="006339A5"/>
    <w:rsid w:val="00635F1A"/>
    <w:rsid w:val="00637234"/>
    <w:rsid w:val="006414F5"/>
    <w:rsid w:val="00646C99"/>
    <w:rsid w:val="00650F39"/>
    <w:rsid w:val="006532A8"/>
    <w:rsid w:val="00656838"/>
    <w:rsid w:val="00666FC6"/>
    <w:rsid w:val="00671889"/>
    <w:rsid w:val="006801CD"/>
    <w:rsid w:val="00680F31"/>
    <w:rsid w:val="00682B35"/>
    <w:rsid w:val="00682E48"/>
    <w:rsid w:val="006833C7"/>
    <w:rsid w:val="006842E7"/>
    <w:rsid w:val="00684D5C"/>
    <w:rsid w:val="00686CBC"/>
    <w:rsid w:val="00692CFC"/>
    <w:rsid w:val="00695910"/>
    <w:rsid w:val="006966D1"/>
    <w:rsid w:val="00697C4A"/>
    <w:rsid w:val="006A086D"/>
    <w:rsid w:val="006A31F9"/>
    <w:rsid w:val="006A4430"/>
    <w:rsid w:val="006A492E"/>
    <w:rsid w:val="006A4DFF"/>
    <w:rsid w:val="006A5EAF"/>
    <w:rsid w:val="006B1238"/>
    <w:rsid w:val="006B6D3D"/>
    <w:rsid w:val="006C095D"/>
    <w:rsid w:val="006C3AFC"/>
    <w:rsid w:val="006C4609"/>
    <w:rsid w:val="006C47E6"/>
    <w:rsid w:val="006D53F2"/>
    <w:rsid w:val="006D6453"/>
    <w:rsid w:val="006D6854"/>
    <w:rsid w:val="006F0848"/>
    <w:rsid w:val="006F0E56"/>
    <w:rsid w:val="006F41E7"/>
    <w:rsid w:val="007014B8"/>
    <w:rsid w:val="00703847"/>
    <w:rsid w:val="00704C29"/>
    <w:rsid w:val="00706771"/>
    <w:rsid w:val="007107E9"/>
    <w:rsid w:val="00710DEB"/>
    <w:rsid w:val="00716CC4"/>
    <w:rsid w:val="00717829"/>
    <w:rsid w:val="00720492"/>
    <w:rsid w:val="00720B4F"/>
    <w:rsid w:val="00720DA8"/>
    <w:rsid w:val="00722FB3"/>
    <w:rsid w:val="00723863"/>
    <w:rsid w:val="0072562D"/>
    <w:rsid w:val="00745078"/>
    <w:rsid w:val="00750194"/>
    <w:rsid w:val="00752201"/>
    <w:rsid w:val="007531B9"/>
    <w:rsid w:val="00755BE0"/>
    <w:rsid w:val="00756F11"/>
    <w:rsid w:val="00757C5F"/>
    <w:rsid w:val="00760F20"/>
    <w:rsid w:val="007726B6"/>
    <w:rsid w:val="0077768B"/>
    <w:rsid w:val="0078031D"/>
    <w:rsid w:val="00790381"/>
    <w:rsid w:val="00790B31"/>
    <w:rsid w:val="00794AEE"/>
    <w:rsid w:val="0079526F"/>
    <w:rsid w:val="007A2E33"/>
    <w:rsid w:val="007A607E"/>
    <w:rsid w:val="007A757C"/>
    <w:rsid w:val="007B26AD"/>
    <w:rsid w:val="007B3E2E"/>
    <w:rsid w:val="007C061E"/>
    <w:rsid w:val="007C1E3A"/>
    <w:rsid w:val="007C6075"/>
    <w:rsid w:val="007D4B93"/>
    <w:rsid w:val="007E41E1"/>
    <w:rsid w:val="007E6AE0"/>
    <w:rsid w:val="00801162"/>
    <w:rsid w:val="008075BE"/>
    <w:rsid w:val="00815A5E"/>
    <w:rsid w:val="00823898"/>
    <w:rsid w:val="00823BD5"/>
    <w:rsid w:val="0083017C"/>
    <w:rsid w:val="0083040A"/>
    <w:rsid w:val="0083174B"/>
    <w:rsid w:val="008344EB"/>
    <w:rsid w:val="00836CE3"/>
    <w:rsid w:val="00845A4F"/>
    <w:rsid w:val="00845C6B"/>
    <w:rsid w:val="00846849"/>
    <w:rsid w:val="008474C5"/>
    <w:rsid w:val="00847E36"/>
    <w:rsid w:val="00853764"/>
    <w:rsid w:val="008560B0"/>
    <w:rsid w:val="0085612E"/>
    <w:rsid w:val="00857377"/>
    <w:rsid w:val="00861C69"/>
    <w:rsid w:val="00863D65"/>
    <w:rsid w:val="00866AE3"/>
    <w:rsid w:val="008678E4"/>
    <w:rsid w:val="00877448"/>
    <w:rsid w:val="00881E3E"/>
    <w:rsid w:val="00882656"/>
    <w:rsid w:val="00882B19"/>
    <w:rsid w:val="00884574"/>
    <w:rsid w:val="008904D4"/>
    <w:rsid w:val="0089222C"/>
    <w:rsid w:val="008953C0"/>
    <w:rsid w:val="008A27A9"/>
    <w:rsid w:val="008A78FC"/>
    <w:rsid w:val="008B2CBD"/>
    <w:rsid w:val="008B4AF5"/>
    <w:rsid w:val="008C01B9"/>
    <w:rsid w:val="008C2083"/>
    <w:rsid w:val="008C2DA3"/>
    <w:rsid w:val="008D020E"/>
    <w:rsid w:val="008D3A54"/>
    <w:rsid w:val="008D64D2"/>
    <w:rsid w:val="008E3106"/>
    <w:rsid w:val="008E3FCE"/>
    <w:rsid w:val="008E5237"/>
    <w:rsid w:val="008E7B9E"/>
    <w:rsid w:val="008F1C88"/>
    <w:rsid w:val="008F7C44"/>
    <w:rsid w:val="00910C0E"/>
    <w:rsid w:val="009119F0"/>
    <w:rsid w:val="00914DD0"/>
    <w:rsid w:val="00916130"/>
    <w:rsid w:val="00921B71"/>
    <w:rsid w:val="0092222C"/>
    <w:rsid w:val="00922348"/>
    <w:rsid w:val="00931D4B"/>
    <w:rsid w:val="009325FE"/>
    <w:rsid w:val="009370E6"/>
    <w:rsid w:val="00941F86"/>
    <w:rsid w:val="0094359F"/>
    <w:rsid w:val="00944CFA"/>
    <w:rsid w:val="009465AC"/>
    <w:rsid w:val="00947AF7"/>
    <w:rsid w:val="00952E05"/>
    <w:rsid w:val="00953B97"/>
    <w:rsid w:val="00957F29"/>
    <w:rsid w:val="009638D2"/>
    <w:rsid w:val="00966575"/>
    <w:rsid w:val="00970EBE"/>
    <w:rsid w:val="0098311B"/>
    <w:rsid w:val="00986FE6"/>
    <w:rsid w:val="009871EB"/>
    <w:rsid w:val="00987E6D"/>
    <w:rsid w:val="00990ACB"/>
    <w:rsid w:val="00990D8E"/>
    <w:rsid w:val="00991699"/>
    <w:rsid w:val="00993C83"/>
    <w:rsid w:val="00994B3C"/>
    <w:rsid w:val="0099503D"/>
    <w:rsid w:val="00997602"/>
    <w:rsid w:val="009A27CB"/>
    <w:rsid w:val="009B0FE5"/>
    <w:rsid w:val="009B5399"/>
    <w:rsid w:val="009C2A94"/>
    <w:rsid w:val="009D71D4"/>
    <w:rsid w:val="009E201B"/>
    <w:rsid w:val="009E43C3"/>
    <w:rsid w:val="009E66BD"/>
    <w:rsid w:val="009F2699"/>
    <w:rsid w:val="009F2754"/>
    <w:rsid w:val="009F7850"/>
    <w:rsid w:val="009F7D3A"/>
    <w:rsid w:val="00A0022C"/>
    <w:rsid w:val="00A07912"/>
    <w:rsid w:val="00A30351"/>
    <w:rsid w:val="00A30412"/>
    <w:rsid w:val="00A53500"/>
    <w:rsid w:val="00A55BDE"/>
    <w:rsid w:val="00A66C39"/>
    <w:rsid w:val="00A70B84"/>
    <w:rsid w:val="00A7275B"/>
    <w:rsid w:val="00A76F16"/>
    <w:rsid w:val="00A847E3"/>
    <w:rsid w:val="00AA4D68"/>
    <w:rsid w:val="00AB340B"/>
    <w:rsid w:val="00AC1313"/>
    <w:rsid w:val="00AC3625"/>
    <w:rsid w:val="00AC68D9"/>
    <w:rsid w:val="00AD38AB"/>
    <w:rsid w:val="00AD4C9D"/>
    <w:rsid w:val="00AD79F0"/>
    <w:rsid w:val="00AE0D88"/>
    <w:rsid w:val="00AE5836"/>
    <w:rsid w:val="00AF0B42"/>
    <w:rsid w:val="00AF14CE"/>
    <w:rsid w:val="00AF1C61"/>
    <w:rsid w:val="00AF29F8"/>
    <w:rsid w:val="00B05FBE"/>
    <w:rsid w:val="00B10947"/>
    <w:rsid w:val="00B13880"/>
    <w:rsid w:val="00B13E50"/>
    <w:rsid w:val="00B24BF5"/>
    <w:rsid w:val="00B25233"/>
    <w:rsid w:val="00B3219D"/>
    <w:rsid w:val="00B341D7"/>
    <w:rsid w:val="00B3668B"/>
    <w:rsid w:val="00B42C1D"/>
    <w:rsid w:val="00B46218"/>
    <w:rsid w:val="00B46378"/>
    <w:rsid w:val="00B46F16"/>
    <w:rsid w:val="00B5014D"/>
    <w:rsid w:val="00B56196"/>
    <w:rsid w:val="00B5770F"/>
    <w:rsid w:val="00B66569"/>
    <w:rsid w:val="00B7491A"/>
    <w:rsid w:val="00B75515"/>
    <w:rsid w:val="00B76569"/>
    <w:rsid w:val="00B803B9"/>
    <w:rsid w:val="00B911E2"/>
    <w:rsid w:val="00BA6DB4"/>
    <w:rsid w:val="00BB227E"/>
    <w:rsid w:val="00BC50A6"/>
    <w:rsid w:val="00BC511C"/>
    <w:rsid w:val="00BC74A1"/>
    <w:rsid w:val="00BF023F"/>
    <w:rsid w:val="00BF2940"/>
    <w:rsid w:val="00BF6FDC"/>
    <w:rsid w:val="00C028F5"/>
    <w:rsid w:val="00C05B50"/>
    <w:rsid w:val="00C0667F"/>
    <w:rsid w:val="00C15BF9"/>
    <w:rsid w:val="00C20659"/>
    <w:rsid w:val="00C214FD"/>
    <w:rsid w:val="00C22EAC"/>
    <w:rsid w:val="00C261E6"/>
    <w:rsid w:val="00C31ED4"/>
    <w:rsid w:val="00C32657"/>
    <w:rsid w:val="00C36BB7"/>
    <w:rsid w:val="00C4743E"/>
    <w:rsid w:val="00C500B9"/>
    <w:rsid w:val="00C64B30"/>
    <w:rsid w:val="00C7183D"/>
    <w:rsid w:val="00C74E09"/>
    <w:rsid w:val="00C77007"/>
    <w:rsid w:val="00C8084C"/>
    <w:rsid w:val="00C82059"/>
    <w:rsid w:val="00C864A3"/>
    <w:rsid w:val="00C966C1"/>
    <w:rsid w:val="00C96B3D"/>
    <w:rsid w:val="00C96E08"/>
    <w:rsid w:val="00CA0B13"/>
    <w:rsid w:val="00CA2386"/>
    <w:rsid w:val="00CA3F6B"/>
    <w:rsid w:val="00CA5373"/>
    <w:rsid w:val="00CA55FB"/>
    <w:rsid w:val="00CA72FB"/>
    <w:rsid w:val="00CB1C66"/>
    <w:rsid w:val="00CB4E3B"/>
    <w:rsid w:val="00CB6F43"/>
    <w:rsid w:val="00CC0913"/>
    <w:rsid w:val="00CC2E6C"/>
    <w:rsid w:val="00CC72D5"/>
    <w:rsid w:val="00CD0BA3"/>
    <w:rsid w:val="00CD24D6"/>
    <w:rsid w:val="00CD2B1D"/>
    <w:rsid w:val="00CD5A31"/>
    <w:rsid w:val="00CD7D63"/>
    <w:rsid w:val="00CE76C6"/>
    <w:rsid w:val="00CF188C"/>
    <w:rsid w:val="00CF6B8B"/>
    <w:rsid w:val="00CF7F04"/>
    <w:rsid w:val="00D031FB"/>
    <w:rsid w:val="00D0521F"/>
    <w:rsid w:val="00D07594"/>
    <w:rsid w:val="00D127C5"/>
    <w:rsid w:val="00D12F4E"/>
    <w:rsid w:val="00D14E8B"/>
    <w:rsid w:val="00D1748E"/>
    <w:rsid w:val="00D20DDD"/>
    <w:rsid w:val="00D23BE9"/>
    <w:rsid w:val="00D34195"/>
    <w:rsid w:val="00D4670A"/>
    <w:rsid w:val="00D57E8D"/>
    <w:rsid w:val="00D64BDE"/>
    <w:rsid w:val="00D7035D"/>
    <w:rsid w:val="00D847DF"/>
    <w:rsid w:val="00D94824"/>
    <w:rsid w:val="00DA0899"/>
    <w:rsid w:val="00DA61E6"/>
    <w:rsid w:val="00DA78E3"/>
    <w:rsid w:val="00DC7AC7"/>
    <w:rsid w:val="00DD032F"/>
    <w:rsid w:val="00DD10B1"/>
    <w:rsid w:val="00DD13BD"/>
    <w:rsid w:val="00DE314A"/>
    <w:rsid w:val="00E1181D"/>
    <w:rsid w:val="00E12B9F"/>
    <w:rsid w:val="00E12DD4"/>
    <w:rsid w:val="00E13896"/>
    <w:rsid w:val="00E15887"/>
    <w:rsid w:val="00E179CB"/>
    <w:rsid w:val="00E25F7A"/>
    <w:rsid w:val="00E31A96"/>
    <w:rsid w:val="00E3554D"/>
    <w:rsid w:val="00E35CCE"/>
    <w:rsid w:val="00E37A48"/>
    <w:rsid w:val="00E4167A"/>
    <w:rsid w:val="00E5155C"/>
    <w:rsid w:val="00E551EF"/>
    <w:rsid w:val="00E57956"/>
    <w:rsid w:val="00E651E0"/>
    <w:rsid w:val="00E6665A"/>
    <w:rsid w:val="00E66AE4"/>
    <w:rsid w:val="00E704AC"/>
    <w:rsid w:val="00E71F25"/>
    <w:rsid w:val="00E7388B"/>
    <w:rsid w:val="00E837FF"/>
    <w:rsid w:val="00E83FD7"/>
    <w:rsid w:val="00E90210"/>
    <w:rsid w:val="00E95D5C"/>
    <w:rsid w:val="00E96D12"/>
    <w:rsid w:val="00EA1063"/>
    <w:rsid w:val="00EA1F4B"/>
    <w:rsid w:val="00EA564A"/>
    <w:rsid w:val="00EC16D0"/>
    <w:rsid w:val="00EC7357"/>
    <w:rsid w:val="00EC7AC1"/>
    <w:rsid w:val="00ED07B4"/>
    <w:rsid w:val="00ED237A"/>
    <w:rsid w:val="00ED6A24"/>
    <w:rsid w:val="00EE2F26"/>
    <w:rsid w:val="00EE3467"/>
    <w:rsid w:val="00EF2F6F"/>
    <w:rsid w:val="00EF6A03"/>
    <w:rsid w:val="00EF6B4D"/>
    <w:rsid w:val="00F0164E"/>
    <w:rsid w:val="00F04942"/>
    <w:rsid w:val="00F10584"/>
    <w:rsid w:val="00F155E4"/>
    <w:rsid w:val="00F15750"/>
    <w:rsid w:val="00F20141"/>
    <w:rsid w:val="00F2086C"/>
    <w:rsid w:val="00F30009"/>
    <w:rsid w:val="00F30B2E"/>
    <w:rsid w:val="00F372E2"/>
    <w:rsid w:val="00F4100B"/>
    <w:rsid w:val="00F41C95"/>
    <w:rsid w:val="00F452E9"/>
    <w:rsid w:val="00F45B6D"/>
    <w:rsid w:val="00F54F10"/>
    <w:rsid w:val="00F558B9"/>
    <w:rsid w:val="00F650DB"/>
    <w:rsid w:val="00F80FAD"/>
    <w:rsid w:val="00F92323"/>
    <w:rsid w:val="00F926D6"/>
    <w:rsid w:val="00F92E51"/>
    <w:rsid w:val="00F94022"/>
    <w:rsid w:val="00F94301"/>
    <w:rsid w:val="00F94C8C"/>
    <w:rsid w:val="00F96CEA"/>
    <w:rsid w:val="00FB149B"/>
    <w:rsid w:val="00FB4D48"/>
    <w:rsid w:val="00FB6746"/>
    <w:rsid w:val="00FB7926"/>
    <w:rsid w:val="00FC30F6"/>
    <w:rsid w:val="00FC5FE0"/>
    <w:rsid w:val="00FC6DDD"/>
    <w:rsid w:val="00FC70AB"/>
    <w:rsid w:val="00FD1F57"/>
    <w:rsid w:val="00FD325A"/>
    <w:rsid w:val="00FE0667"/>
    <w:rsid w:val="00FE47D8"/>
    <w:rsid w:val="00FF30FA"/>
    <w:rsid w:val="00FF5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429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C242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429"/>
    <w:rPr>
      <w:rFonts w:ascii="Calibri" w:eastAsia="SimSun" w:hAnsi="Calibri" w:cs="Times New Roman"/>
      <w:lang w:eastAsia="en-US"/>
    </w:rPr>
  </w:style>
  <w:style w:type="character" w:styleId="PageNumber">
    <w:name w:val="page number"/>
    <w:basedOn w:val="DefaultParagraphFont"/>
    <w:uiPriority w:val="99"/>
    <w:rsid w:val="003C2429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3C242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C2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429"/>
    <w:rPr>
      <w:rFonts w:ascii="Calibri" w:eastAsia="SimSun" w:hAnsi="Calibri"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rsid w:val="003C242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C24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429"/>
    <w:rPr>
      <w:rFonts w:ascii="Tahoma" w:eastAsia="SimSun" w:hAnsi="Tahoma" w:cs="Tahoma"/>
      <w:sz w:val="16"/>
      <w:szCs w:val="16"/>
      <w:lang w:eastAsia="en-US"/>
    </w:rPr>
  </w:style>
  <w:style w:type="character" w:customStyle="1" w:styleId="st1">
    <w:name w:val="st1"/>
    <w:basedOn w:val="DefaultParagraphFont"/>
    <w:rsid w:val="003C242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C2429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429"/>
    <w:rPr>
      <w:b/>
      <w:bCs/>
    </w:rPr>
  </w:style>
  <w:style w:type="paragraph" w:styleId="DocumentMap">
    <w:name w:val="Document Map"/>
    <w:basedOn w:val="Normal"/>
    <w:link w:val="DocumentMapChar"/>
    <w:uiPriority w:val="99"/>
    <w:rsid w:val="003C242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C2429"/>
    <w:rPr>
      <w:rFonts w:ascii="Tahoma" w:eastAsia="SimSun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rsid w:val="003C2429"/>
    <w:rPr>
      <w:rFonts w:cs="Times New Roman"/>
    </w:rPr>
  </w:style>
  <w:style w:type="paragraph" w:styleId="NormalWeb">
    <w:name w:val="Normal (Web)"/>
    <w:basedOn w:val="Normal"/>
    <w:uiPriority w:val="99"/>
    <w:rsid w:val="003C242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AU"/>
    </w:rPr>
  </w:style>
  <w:style w:type="character" w:customStyle="1" w:styleId="ft">
    <w:name w:val="ft"/>
    <w:basedOn w:val="DefaultParagraphFont"/>
    <w:uiPriority w:val="99"/>
    <w:rsid w:val="003C2429"/>
    <w:rPr>
      <w:rFonts w:cs="Times New Roman"/>
    </w:rPr>
  </w:style>
  <w:style w:type="paragraph" w:styleId="Revision">
    <w:name w:val="Revision"/>
    <w:hidden/>
    <w:uiPriority w:val="99"/>
    <w:semiHidden/>
    <w:rsid w:val="003C2429"/>
    <w:pPr>
      <w:spacing w:after="0" w:line="240" w:lineRule="auto"/>
    </w:pPr>
    <w:rPr>
      <w:rFonts w:ascii="Calibri" w:eastAsia="SimSun" w:hAnsi="Calibri" w:cs="Times New Roman"/>
      <w:lang w:eastAsia="en-US"/>
    </w:rPr>
  </w:style>
  <w:style w:type="paragraph" w:styleId="PlainText">
    <w:name w:val="Plain Text"/>
    <w:basedOn w:val="Normal"/>
    <w:link w:val="PlainTextChar"/>
    <w:uiPriority w:val="99"/>
    <w:rsid w:val="003C242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C2429"/>
    <w:rPr>
      <w:rFonts w:ascii="Consolas" w:eastAsia="SimSun" w:hAnsi="Consolas" w:cs="Times New Roman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3C2429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3C2429"/>
    <w:rPr>
      <w:rFonts w:cs="Times New Roman"/>
      <w:b/>
      <w:bCs/>
    </w:rPr>
  </w:style>
  <w:style w:type="table" w:customStyle="1" w:styleId="LightShading1">
    <w:name w:val="Light Shading1"/>
    <w:uiPriority w:val="99"/>
    <w:rsid w:val="003C2429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3C2429"/>
    <w:pPr>
      <w:ind w:left="720"/>
      <w:contextualSpacing/>
    </w:pPr>
  </w:style>
  <w:style w:type="paragraph" w:styleId="NoSpacing">
    <w:name w:val="No Spacing"/>
    <w:uiPriority w:val="1"/>
    <w:qFormat/>
    <w:rsid w:val="003C2429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C24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C2429"/>
    <w:rPr>
      <w:rFonts w:ascii="Calibri" w:eastAsia="SimSun" w:hAnsi="Calibri" w:cs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C2429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1E2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2180"/>
    <w:rPr>
      <w:rFonts w:ascii="Calibri" w:eastAsia="SimSun" w:hAnsi="Calibri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June (CES, Black Mountain)</dc:creator>
  <cp:lastModifiedBy>Strive, Tanja (Biosecurity, Black Mountain)</cp:lastModifiedBy>
  <cp:revision>5</cp:revision>
  <dcterms:created xsi:type="dcterms:W3CDTF">2014-11-14T02:14:00Z</dcterms:created>
  <dcterms:modified xsi:type="dcterms:W3CDTF">2014-11-14T04:18:00Z</dcterms:modified>
</cp:coreProperties>
</file>